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1.  Biological features of PB2 variants in mice</w:t>
      </w:r>
    </w:p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7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550"/>
        <w:gridCol w:w="2154"/>
        <w:gridCol w:w="2154"/>
      </w:tblGrid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>Virus</w:t>
            </w:r>
          </w:p>
        </w:tc>
        <w:tc>
          <w:tcPr>
            <w:tcW w:w="58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>Tissue tropism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>Day post-infection</w:t>
            </w:r>
          </w:p>
        </w:tc>
        <w:tc>
          <w:tcPr>
            <w:tcW w:w="43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 xml:space="preserve">Virus titer (mean log10 PFU </w:t>
            </w:r>
            <w:r>
              <w:rPr/>
              <w:t>± SD/g) in: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>Lung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/>
              <w:t>Nasal t</w:t>
            </w:r>
            <w:r>
              <w:rPr/>
              <w:t>urbinates</w:t>
            </w:r>
          </w:p>
        </w:tc>
      </w:tr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l04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6±0.5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6±0.01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2±0.1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8±0.6</w:t>
            </w:r>
          </w:p>
        </w:tc>
      </w:tr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l04PB2-627K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3±0.1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6±0.03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9±0.1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4±0.3</w:t>
            </w:r>
          </w:p>
        </w:tc>
      </w:tr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l04PB2-701N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3±0.05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7±0.2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2±0.3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8±0.6</w:t>
            </w:r>
          </w:p>
        </w:tc>
      </w:tr>
      <w:tr>
        <w:trPr/>
        <w:tc>
          <w:tcPr>
            <w:tcW w:w="1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al04PB2-591Q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1±0.2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5±0.3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6±0.3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5±0.2</w:t>
            </w:r>
          </w:p>
        </w:tc>
      </w:tr>
    </w:tbl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>Six week old BALB/c mice, anesthetized with isoflurane, were infected intranasally with 50 µl of virus (10</w:t>
      </w:r>
      <w:r>
        <w:rPr>
          <w:vertAlign w:val="superscript"/>
        </w:rPr>
        <w:t>5</w:t>
      </w:r>
      <w:r>
        <w:rPr/>
        <w:t xml:space="preserve"> PFU).  Three mice from each infected group were sacrificed on day 3 and 6 post-infection for virus titration. None of the viruses tested was recovered from the spleens, kidneys, brains, colons, or livers of infected animals.</w:t>
      </w:r>
    </w:p>
    <w:p>
      <w:pPr>
        <w:pStyle w:val="Normal"/>
        <w:tabs>
          <w:tab w:val="clear" w:pos="84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702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1:57:00Z</dcterms:created>
  <dc:creator>MAKOTO OZAWA</dc:creator>
  <dc:description/>
  <cp:keywords/>
  <dc:language>en-US</dc:language>
  <cp:lastModifiedBy>MAKOTO OZAWA</cp:lastModifiedBy>
  <dcterms:modified xsi:type="dcterms:W3CDTF">2010-05-14T01:58:00Z</dcterms:modified>
  <cp:revision>1</cp:revision>
  <dc:subject/>
  <dc:title/>
</cp:coreProperties>
</file>